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C28" w:rsidRPr="009F010B" w:rsidRDefault="00AE2B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. </w:t>
      </w:r>
      <w:r w:rsidR="004B7E22" w:rsidRPr="009F010B">
        <w:rPr>
          <w:rFonts w:ascii="Times New Roman" w:hAnsi="Times New Roman" w:cs="Times New Roman"/>
          <w:sz w:val="24"/>
          <w:szCs w:val="24"/>
        </w:rPr>
        <w:t>Table</w:t>
      </w:r>
      <w:r w:rsidR="00594A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0 </w:t>
      </w:r>
      <w:bookmarkStart w:id="0" w:name="_GoBack"/>
      <w:bookmarkEnd w:id="0"/>
      <w:r w:rsidR="00594A3C">
        <w:rPr>
          <w:rFonts w:ascii="Times New Roman" w:hAnsi="Times New Roman" w:cs="Times New Roman"/>
          <w:sz w:val="24"/>
          <w:szCs w:val="24"/>
        </w:rPr>
        <w:t>MTA</w:t>
      </w:r>
      <w:r w:rsidR="00D22245" w:rsidRPr="009F010B">
        <w:rPr>
          <w:rFonts w:ascii="Times New Roman" w:hAnsi="Times New Roman" w:cs="Times New Roman"/>
          <w:sz w:val="24"/>
          <w:szCs w:val="24"/>
        </w:rPr>
        <w:t xml:space="preserve"> </w:t>
      </w:r>
      <w:r w:rsidR="0030024C" w:rsidRPr="009F010B">
        <w:rPr>
          <w:rFonts w:ascii="Times New Roman" w:hAnsi="Times New Roman" w:cs="Times New Roman"/>
          <w:sz w:val="24"/>
          <w:szCs w:val="24"/>
        </w:rPr>
        <w:t>for APR</w:t>
      </w:r>
      <w:r w:rsidR="00064242" w:rsidRPr="009F010B">
        <w:rPr>
          <w:rFonts w:ascii="Times New Roman" w:hAnsi="Times New Roman" w:cs="Times New Roman"/>
          <w:sz w:val="24"/>
          <w:szCs w:val="24"/>
        </w:rPr>
        <w:t xml:space="preserve"> </w:t>
      </w:r>
      <w:r w:rsidR="00C121B2" w:rsidRPr="009F010B">
        <w:rPr>
          <w:rFonts w:ascii="Times New Roman" w:hAnsi="Times New Roman" w:cs="Times New Roman"/>
          <w:sz w:val="24"/>
          <w:szCs w:val="24"/>
        </w:rPr>
        <w:t>identified exclusively in</w:t>
      </w:r>
      <w:r w:rsidR="00D22245" w:rsidRPr="009F010B">
        <w:rPr>
          <w:rFonts w:ascii="Times New Roman" w:hAnsi="Times New Roman" w:cs="Times New Roman"/>
          <w:sz w:val="24"/>
          <w:szCs w:val="24"/>
        </w:rPr>
        <w:t xml:space="preserve"> club bread wheat </w:t>
      </w:r>
    </w:p>
    <w:tbl>
      <w:tblPr>
        <w:tblStyle w:val="TableGrid"/>
        <w:tblW w:w="10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510"/>
        <w:gridCol w:w="1367"/>
        <w:gridCol w:w="1622"/>
        <w:gridCol w:w="1620"/>
        <w:gridCol w:w="2611"/>
      </w:tblGrid>
      <w:tr w:rsidR="00233CC4" w:rsidRPr="003250AD" w:rsidTr="00594A3C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233CC4" w:rsidRPr="003250AD" w:rsidRDefault="00233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0AD">
              <w:rPr>
                <w:rFonts w:ascii="Times New Roman" w:hAnsi="Times New Roman" w:cs="Times New Roman"/>
                <w:sz w:val="24"/>
                <w:szCs w:val="24"/>
              </w:rPr>
              <w:t>Marker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233CC4" w:rsidRPr="003250AD" w:rsidRDefault="00233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0AD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r w:rsidR="00253250" w:rsidRPr="003250AD">
              <w:rPr>
                <w:rFonts w:ascii="Times New Roman" w:hAnsi="Times New Roman" w:cs="Times New Roman"/>
                <w:sz w:val="24"/>
                <w:szCs w:val="24"/>
              </w:rPr>
              <w:t>omosome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233CC4" w:rsidRPr="003250AD" w:rsidRDefault="00233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0AD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  <w:r w:rsidR="00253250" w:rsidRPr="003250AD">
              <w:rPr>
                <w:rFonts w:ascii="Times New Roman" w:hAnsi="Times New Roman" w:cs="Times New Roman"/>
                <w:sz w:val="24"/>
                <w:szCs w:val="24"/>
              </w:rPr>
              <w:t>ition (cM)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:rsidR="00233CC4" w:rsidRPr="003250AD" w:rsidRDefault="00233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0AD">
              <w:rPr>
                <w:rFonts w:ascii="Times New Roman" w:hAnsi="Times New Roman" w:cs="Times New Roman"/>
                <w:sz w:val="24"/>
                <w:szCs w:val="24"/>
              </w:rPr>
              <w:t>GBS clone I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233CC4" w:rsidRPr="003250AD" w:rsidRDefault="00233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0AD">
              <w:rPr>
                <w:rFonts w:ascii="Times New Roman" w:hAnsi="Times New Roman" w:cs="Times New Roman"/>
                <w:sz w:val="24"/>
                <w:szCs w:val="24"/>
              </w:rPr>
              <w:t>Environment</w:t>
            </w:r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</w:tcPr>
          <w:p w:rsidR="00233CC4" w:rsidRPr="003250AD" w:rsidRDefault="00233CC4" w:rsidP="00F72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0AD">
              <w:rPr>
                <w:rFonts w:ascii="Times New Roman" w:hAnsi="Times New Roman" w:cs="Times New Roman"/>
                <w:sz w:val="24"/>
                <w:szCs w:val="24"/>
              </w:rPr>
              <w:t>Comment</w:t>
            </w:r>
          </w:p>
        </w:tc>
      </w:tr>
      <w:tr w:rsidR="00233CC4" w:rsidRPr="003250AD" w:rsidTr="00594A3C">
        <w:tc>
          <w:tcPr>
            <w:tcW w:w="1368" w:type="dxa"/>
            <w:tcBorders>
              <w:top w:val="single" w:sz="4" w:space="0" w:color="auto"/>
            </w:tcBorders>
          </w:tcPr>
          <w:p w:rsidR="00233CC4" w:rsidRPr="003250AD" w:rsidRDefault="00233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0AD">
              <w:rPr>
                <w:rFonts w:ascii="Times New Roman" w:hAnsi="Times New Roman" w:cs="Times New Roman"/>
                <w:sz w:val="24"/>
                <w:szCs w:val="24"/>
              </w:rPr>
              <w:t>M413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233CC4" w:rsidRPr="003250AD" w:rsidRDefault="00233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0AD">
              <w:rPr>
                <w:rFonts w:ascii="Times New Roman" w:hAnsi="Times New Roman" w:cs="Times New Roman"/>
                <w:sz w:val="24"/>
                <w:szCs w:val="24"/>
              </w:rPr>
              <w:t>3AS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:rsidR="00233CC4" w:rsidRPr="003250AD" w:rsidRDefault="00233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0AD">
              <w:rPr>
                <w:rFonts w:ascii="Times New Roman" w:hAnsi="Times New Roman" w:cs="Times New Roman"/>
                <w:sz w:val="24"/>
                <w:szCs w:val="24"/>
              </w:rPr>
              <w:t>89.8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:rsidR="00C926D0" w:rsidRPr="003250AD" w:rsidRDefault="00C926D0" w:rsidP="00C926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5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5482</w:t>
            </w:r>
          </w:p>
          <w:p w:rsidR="00233CC4" w:rsidRPr="003250AD" w:rsidRDefault="00233C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233CC4" w:rsidRPr="003250AD" w:rsidRDefault="00233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0AD">
              <w:rPr>
                <w:rFonts w:ascii="Times New Roman" w:hAnsi="Times New Roman" w:cs="Times New Roman"/>
                <w:sz w:val="24"/>
                <w:szCs w:val="24"/>
              </w:rPr>
              <w:t>Erzurum, Izmir</w:t>
            </w:r>
          </w:p>
        </w:tc>
        <w:tc>
          <w:tcPr>
            <w:tcW w:w="2611" w:type="dxa"/>
            <w:tcBorders>
              <w:top w:val="single" w:sz="4" w:space="0" w:color="auto"/>
            </w:tcBorders>
          </w:tcPr>
          <w:p w:rsidR="00233CC4" w:rsidRPr="003250AD" w:rsidRDefault="00233CC4" w:rsidP="00F72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0AD">
              <w:rPr>
                <w:rFonts w:ascii="Times New Roman" w:hAnsi="Times New Roman" w:cs="Times New Roman"/>
                <w:sz w:val="24"/>
                <w:szCs w:val="24"/>
              </w:rPr>
              <w:t>Novel</w:t>
            </w:r>
          </w:p>
        </w:tc>
      </w:tr>
      <w:tr w:rsidR="00233CC4" w:rsidRPr="003250AD" w:rsidTr="00594A3C">
        <w:tc>
          <w:tcPr>
            <w:tcW w:w="1368" w:type="dxa"/>
          </w:tcPr>
          <w:p w:rsidR="00233CC4" w:rsidRPr="003250AD" w:rsidRDefault="00233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0AD">
              <w:rPr>
                <w:rFonts w:ascii="Times New Roman" w:hAnsi="Times New Roman" w:cs="Times New Roman"/>
                <w:sz w:val="24"/>
                <w:szCs w:val="24"/>
              </w:rPr>
              <w:t>M670</w:t>
            </w:r>
          </w:p>
        </w:tc>
        <w:tc>
          <w:tcPr>
            <w:tcW w:w="1510" w:type="dxa"/>
          </w:tcPr>
          <w:p w:rsidR="00233CC4" w:rsidRPr="003250AD" w:rsidRDefault="00233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0AD">
              <w:rPr>
                <w:rFonts w:ascii="Times New Roman" w:hAnsi="Times New Roman" w:cs="Times New Roman"/>
                <w:sz w:val="24"/>
                <w:szCs w:val="24"/>
              </w:rPr>
              <w:t>5BS</w:t>
            </w:r>
          </w:p>
        </w:tc>
        <w:tc>
          <w:tcPr>
            <w:tcW w:w="1367" w:type="dxa"/>
          </w:tcPr>
          <w:p w:rsidR="00233CC4" w:rsidRPr="003250AD" w:rsidRDefault="00233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0AD">
              <w:rPr>
                <w:rFonts w:ascii="Times New Roman" w:hAnsi="Times New Roman" w:cs="Times New Roman"/>
                <w:sz w:val="24"/>
                <w:szCs w:val="24"/>
              </w:rPr>
              <w:t>55.7</w:t>
            </w:r>
          </w:p>
        </w:tc>
        <w:tc>
          <w:tcPr>
            <w:tcW w:w="1622" w:type="dxa"/>
          </w:tcPr>
          <w:p w:rsidR="00F07091" w:rsidRPr="003250AD" w:rsidRDefault="00F07091" w:rsidP="00F0709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5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2837</w:t>
            </w:r>
          </w:p>
          <w:p w:rsidR="00233CC4" w:rsidRPr="003250AD" w:rsidRDefault="00233C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233CC4" w:rsidRPr="003250AD" w:rsidRDefault="00233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0AD">
              <w:rPr>
                <w:rFonts w:ascii="Times New Roman" w:hAnsi="Times New Roman" w:cs="Times New Roman"/>
                <w:sz w:val="24"/>
                <w:szCs w:val="24"/>
              </w:rPr>
              <w:t>Erzurum</w:t>
            </w:r>
          </w:p>
        </w:tc>
        <w:tc>
          <w:tcPr>
            <w:tcW w:w="2611" w:type="dxa"/>
          </w:tcPr>
          <w:p w:rsidR="00233CC4" w:rsidRPr="003250AD" w:rsidRDefault="00233CC4" w:rsidP="00A37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0AD">
              <w:rPr>
                <w:rFonts w:ascii="Times New Roman" w:hAnsi="Times New Roman" w:cs="Times New Roman"/>
                <w:sz w:val="24"/>
                <w:szCs w:val="24"/>
              </w:rPr>
              <w:t>Known</w:t>
            </w:r>
            <w:r w:rsidR="00594A3C" w:rsidRPr="003250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37906" w:rsidRPr="00325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Yr5B.1)</w:t>
            </w:r>
          </w:p>
        </w:tc>
      </w:tr>
      <w:tr w:rsidR="00233CC4" w:rsidRPr="003250AD" w:rsidTr="00594A3C">
        <w:tc>
          <w:tcPr>
            <w:tcW w:w="1368" w:type="dxa"/>
            <w:tcBorders>
              <w:bottom w:val="single" w:sz="4" w:space="0" w:color="auto"/>
            </w:tcBorders>
          </w:tcPr>
          <w:p w:rsidR="00233CC4" w:rsidRPr="003250AD" w:rsidRDefault="004E4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0AD">
              <w:rPr>
                <w:rFonts w:ascii="Times New Roman" w:hAnsi="Times New Roman" w:cs="Times New Roman"/>
                <w:sz w:val="24"/>
                <w:szCs w:val="24"/>
              </w:rPr>
              <w:t>M755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233CC4" w:rsidRPr="003250AD" w:rsidRDefault="008D3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DL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:rsidR="00233CC4" w:rsidRPr="003250AD" w:rsidRDefault="00895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0AD">
              <w:rPr>
                <w:rFonts w:ascii="Times New Roman" w:hAnsi="Times New Roman" w:cs="Times New Roman"/>
                <w:sz w:val="24"/>
                <w:szCs w:val="24"/>
              </w:rPr>
              <w:t>116.2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:rsidR="003250AD" w:rsidRPr="003250AD" w:rsidRDefault="003250AD" w:rsidP="003250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5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7498</w:t>
            </w:r>
          </w:p>
          <w:p w:rsidR="00233CC4" w:rsidRPr="003250AD" w:rsidRDefault="00233C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233CC4" w:rsidRPr="003250AD" w:rsidRDefault="00895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0AD">
              <w:rPr>
                <w:rFonts w:ascii="Times New Roman" w:hAnsi="Times New Roman" w:cs="Times New Roman"/>
                <w:sz w:val="24"/>
                <w:szCs w:val="24"/>
              </w:rPr>
              <w:t>Izmir</w:t>
            </w:r>
          </w:p>
        </w:tc>
        <w:tc>
          <w:tcPr>
            <w:tcW w:w="2611" w:type="dxa"/>
            <w:tcBorders>
              <w:bottom w:val="single" w:sz="4" w:space="0" w:color="auto"/>
            </w:tcBorders>
          </w:tcPr>
          <w:p w:rsidR="00233CC4" w:rsidRPr="003250AD" w:rsidRDefault="003E4273" w:rsidP="003E4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n (</w:t>
            </w:r>
            <w:r w:rsidRPr="006E6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Yr2D.2)</w:t>
            </w:r>
          </w:p>
        </w:tc>
      </w:tr>
    </w:tbl>
    <w:p w:rsidR="0030024C" w:rsidRDefault="0030024C"/>
    <w:p w:rsidR="00D22245" w:rsidRDefault="00D22245"/>
    <w:p w:rsidR="004B7E22" w:rsidRDefault="004B7E22"/>
    <w:sectPr w:rsidR="004B7E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627"/>
    <w:rsid w:val="00064242"/>
    <w:rsid w:val="00090627"/>
    <w:rsid w:val="00233CC4"/>
    <w:rsid w:val="00253250"/>
    <w:rsid w:val="00253C28"/>
    <w:rsid w:val="0030024C"/>
    <w:rsid w:val="003250AD"/>
    <w:rsid w:val="003E4273"/>
    <w:rsid w:val="00481CD1"/>
    <w:rsid w:val="004B7E22"/>
    <w:rsid w:val="004E41F3"/>
    <w:rsid w:val="00555625"/>
    <w:rsid w:val="00594A3C"/>
    <w:rsid w:val="00611548"/>
    <w:rsid w:val="00895CBB"/>
    <w:rsid w:val="008D3FFE"/>
    <w:rsid w:val="009043FF"/>
    <w:rsid w:val="009879B4"/>
    <w:rsid w:val="009E0104"/>
    <w:rsid w:val="009F010B"/>
    <w:rsid w:val="00A37906"/>
    <w:rsid w:val="00AE2B6E"/>
    <w:rsid w:val="00B44ABC"/>
    <w:rsid w:val="00BF4DE8"/>
    <w:rsid w:val="00C121B2"/>
    <w:rsid w:val="00C926D0"/>
    <w:rsid w:val="00CB3554"/>
    <w:rsid w:val="00D22245"/>
    <w:rsid w:val="00DC4C91"/>
    <w:rsid w:val="00DE0395"/>
    <w:rsid w:val="00E84097"/>
    <w:rsid w:val="00F03509"/>
    <w:rsid w:val="00F07091"/>
    <w:rsid w:val="00FF0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1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1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9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5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0.DOCX</DocumentId>
    <DocumentType xmlns="370fed10-a368-469c-a864-2e77a9536334">Table</DocumentType>
    <TitleName xmlns="370fed10-a368-469c-a864-2e77a9536334">Table 10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0B8207E6-D1BE-48B2-8A09-E3AFA31937B7}"/>
</file>

<file path=customXml/itemProps2.xml><?xml version="1.0" encoding="utf-8"?>
<ds:datastoreItem xmlns:ds="http://schemas.openxmlformats.org/officeDocument/2006/customXml" ds:itemID="{BF43933E-5FAF-40B0-A205-90541D6675E6}"/>
</file>

<file path=customXml/itemProps3.xml><?xml version="1.0" encoding="utf-8"?>
<ds:datastoreItem xmlns:ds="http://schemas.openxmlformats.org/officeDocument/2006/customXml" ds:itemID="{90F9E1E2-5906-47AC-9284-B0E4A6FCCFB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hgal, Deepmala (CIMMYT)</dc:creator>
  <cp:lastModifiedBy>Sehgal, Deepmala (CIMMYT)</cp:lastModifiedBy>
  <cp:revision>3</cp:revision>
  <dcterms:created xsi:type="dcterms:W3CDTF">2016-09-29T08:40:00Z</dcterms:created>
  <dcterms:modified xsi:type="dcterms:W3CDTF">2016-09-29T09:55:00Z</dcterms:modified>
</cp:coreProperties>
</file>